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8"/>
        </w:rPr>
        <w:t>S1</w:t>
      </w:r>
      <w:r>
        <w:rPr>
          <w:rFonts w:ascii="Times New Roman" w:hAnsi="Times New Roman" w:cs="Times New Roman"/>
          <w:sz w:val="24"/>
          <w:szCs w:val="28"/>
        </w:rPr>
        <w:t>. Primers designed for qRT-PCR validation of candidate lncRNAs and mRNA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1526"/>
        <w:gridCol w:w="411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  <w:t>lncRNA/mRNA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  <w:t>Primer type</w:t>
            </w:r>
          </w:p>
        </w:tc>
        <w:tc>
          <w:tcPr>
            <w:tcW w:w="41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2"/>
                <w:szCs w:val="20"/>
              </w:rPr>
              <w:t>Primer Sequence (5’-3’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08228.2</w:t>
            </w:r>
          </w:p>
        </w:tc>
        <w:tc>
          <w:tcPr>
            <w:tcW w:w="152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GGCAAGCATTTGCAGTG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08228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GCATCAGCACAGGAGAC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695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TGGCCACATCCAAACT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695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CCGAAAGCTCCCAAG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6958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CAGGCTCCTTATTTCTGC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6958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ACACTGCTAACCAACTC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271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GTCCACTCTGTAGTCCC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271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CTACAGCTTACTCCGTGG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2718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GGTGACTGGAATCTGAAG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22718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GACCGGAGATGCCTGAC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09402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CATTCAAAGCAGCAGC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ONRATT009402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GTTCTCGGTACAGCCA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NRATT01642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GTGCATGACTAAACAG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NONRATT01642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AATTCTCCCAAAGTGT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TCONS_000180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GATCTCCAACTGCCGC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  <w:t>TCONS_0001803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GAACCGGTCAGGGTT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2122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GAGGTGCTTCTGGTTGT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21220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AAATGCCGAGAGTTTG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ONS_000145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TGTCTTCTCCAGCC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ONS_0001451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AGAGACAGTTGCTCCC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ONS_000180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CCTGCTGCGCCT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ONS_0001803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TGTGGAGAACCGG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27286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GAGTGAAGATGCGGAAG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27286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CAACCTTCAAATGCAC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1509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CCACTGTGAGGAGGT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15099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GTTCATCCCATAGGCC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17141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GCCTGTGTTCCCTA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17141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CAAGCTCAGGGTAG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1713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CCCTTCCACAGCCA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ONRATT017137.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CCATCCACACTTGTGT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ONS_000143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AATGGAGGATGGGCTG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ONS_000143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GGCGGACATTACCT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sym w:font="Symbol" w:char="F062"/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cti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GATGTGGATCAGCAAGCAG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sym w:font="Symbol" w:char="F062"/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cti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CGCAAGTTAGGTTTTGTCAAGA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Myo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CCAGTACATTGAGCGCC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Myog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CACGATGGACGTAAGGGA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rim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GGGGAAGACAGAACAA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Trim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TTGGTGTCCCTCTGTG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bxo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AGCTTGTGCGATGTTACC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bxo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GGTGAAAGTGAGACGGAG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Ppargc1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GAGGGACGAATACCGC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Ppargc1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CTCTCAGTTCTGTCCGC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Mst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CGCTACCACGGAAACAA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  <w:t>M</w:t>
            </w: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st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CACAGCTGGGCCTT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dk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TATCGACCCCAACTGC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dk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CGGTTTTCTTGATG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ep85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GATAATGAACTACGGG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ep85l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CCTGAACTGCTCTCG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TGCCTGAAGTGACGAA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CATGCTCGGTAGAAAAC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2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CTCCTGCAAATGCA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t2A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ACTTGTCCGAAGCCT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fitm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ACCAAGCCTGTATCCTCA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fitm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GATTGTGGTGGTTGTC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gptl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GGGACCAAGACCAC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gptl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CGTTGCCGTGGAATAG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n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CTGATCCCTACCGCG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Enc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GTGTGTGTCAGAGTG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mgc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GAGGCCAATCCATACA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mgcs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TCCTATGGGGTCGC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er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TGCTTTGGCCATGTGG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er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GCCAGGCATGTTGT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AGAGGCTAAGACCGCC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mox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CTCTGGCGAAGAAACTCT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mrk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ACCTCAGGACCAGTCA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mrk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ACGTCCCACTGTTTG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l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ACGGACAGAGAGCCAC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ly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TCTGTGTCGGGAGTAAC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npla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ACCTTCGTGTGCAGT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npla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CTCCCCATCGGACACT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pl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TTCGTGAGGCAGACAGAG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apl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CCGTCTCTCCTCTGGGAG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p53i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GCAGGATTGTGGTG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p53i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TGCATCACATGAAGGA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xt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GTCACTCAGCCATCA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xt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TAGCACCACTCTGCG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nah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ACTACATCGCTGCTG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nah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CATCCAAGGAAGTGTA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sl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AAGAGCTGTGTGCAAAGAAG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slr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TCTAGGTCACGATAGGCAC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tga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TTCGGCTACTCAATCG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Itga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TGGATTTCTGGCGGAG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ss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Forward</w:t>
            </w:r>
          </w:p>
        </w:tc>
        <w:tc>
          <w:tcPr>
            <w:tcW w:w="4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CCGTGTCATGGAATGGC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6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ss51</w:t>
            </w:r>
          </w:p>
        </w:tc>
        <w:tc>
          <w:tcPr>
            <w:tcW w:w="152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2"/>
                <w:szCs w:val="20"/>
              </w:rPr>
              <w:t>Reverse</w:t>
            </w:r>
          </w:p>
        </w:tc>
        <w:tc>
          <w:tcPr>
            <w:tcW w:w="41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rPr>
                <w:rFonts w:hint="eastAsia" w:ascii="Times New Roman" w:hAnsi="Times New Roman" w:eastAsia="宋体" w:cs="Times New Roman"/>
                <w:kern w:val="0"/>
                <w:sz w:val="22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ACATCTGGGTCTGGTCGTG</w:t>
            </w:r>
          </w:p>
        </w:tc>
      </w:tr>
    </w:tbl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1F26"/>
    <w:rsid w:val="00150D9E"/>
    <w:rsid w:val="00271F26"/>
    <w:rsid w:val="00461A3E"/>
    <w:rsid w:val="00497A12"/>
    <w:rsid w:val="004F0C7B"/>
    <w:rsid w:val="00511AC8"/>
    <w:rsid w:val="005240DA"/>
    <w:rsid w:val="005446FD"/>
    <w:rsid w:val="005F6A05"/>
    <w:rsid w:val="00685305"/>
    <w:rsid w:val="00927E1A"/>
    <w:rsid w:val="009B100A"/>
    <w:rsid w:val="00B316D6"/>
    <w:rsid w:val="00B6246C"/>
    <w:rsid w:val="00CE1559"/>
    <w:rsid w:val="00D52F18"/>
    <w:rsid w:val="00DE4E7E"/>
    <w:rsid w:val="00E47EF4"/>
    <w:rsid w:val="00E66777"/>
    <w:rsid w:val="3F870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24</Words>
  <Characters>2991</Characters>
  <Lines>24</Lines>
  <Paragraphs>7</Paragraphs>
  <TotalTime>28</TotalTime>
  <ScaleCrop>false</ScaleCrop>
  <LinksUpToDate>false</LinksUpToDate>
  <CharactersWithSpaces>3508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0T05:25:00Z</dcterms:created>
  <dc:creator>Ruining Liu</dc:creator>
  <cp:lastModifiedBy>Haoli Ma</cp:lastModifiedBy>
  <dcterms:modified xsi:type="dcterms:W3CDTF">2021-04-20T16:17:24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3C3E33316C7C461293E0FF36DAC1B73E</vt:lpwstr>
  </property>
</Properties>
</file>